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18935" w14:textId="5C4E9827" w:rsidR="0002105D" w:rsidRDefault="0002105D" w:rsidP="0002105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3740"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E300AC0" w14:textId="77777777" w:rsidR="003603D1" w:rsidRDefault="003603D1" w:rsidP="0002105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44C90B" w14:textId="77777777" w:rsidR="003603D1" w:rsidRDefault="003603D1" w:rsidP="003603D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567464A" wp14:editId="0600457A">
            <wp:extent cx="2975212" cy="2304415"/>
            <wp:effectExtent l="0" t="0" r="0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그림S3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57" r="49937"/>
                    <a:stretch/>
                  </pic:blipFill>
                  <pic:spPr bwMode="auto">
                    <a:xfrm>
                      <a:off x="0" y="0"/>
                      <a:ext cx="2975555" cy="23046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E17C38" w14:textId="77777777" w:rsidR="003603D1" w:rsidRDefault="003603D1" w:rsidP="003603D1">
      <w:pPr>
        <w:rPr>
          <w:rFonts w:ascii="Times New Roman" w:hAnsi="Times New Roman" w:cs="Times New Roman"/>
          <w:sz w:val="24"/>
        </w:rPr>
      </w:pPr>
      <w:r w:rsidRPr="00136925">
        <w:rPr>
          <w:rFonts w:ascii="Times New Roman" w:hAnsi="Times New Roman" w:cs="Times New Roman" w:hint="eastAsia"/>
          <w:b/>
          <w:sz w:val="24"/>
        </w:rPr>
        <w:t>Fig. S</w:t>
      </w:r>
      <w:r>
        <w:rPr>
          <w:rFonts w:ascii="Times New Roman" w:hAnsi="Times New Roman" w:cs="Times New Roman"/>
          <w:b/>
          <w:sz w:val="24"/>
        </w:rPr>
        <w:t>1</w:t>
      </w:r>
      <w:r w:rsidRPr="00136925">
        <w:rPr>
          <w:rFonts w:ascii="Times New Roman" w:hAnsi="Times New Roman" w:cs="Times New Roman" w:hint="eastAsia"/>
          <w:b/>
          <w:sz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Distribution of cell size in the batch-cultured ET5 strain compared with the ancestral strain by flow cytometry</w:t>
      </w:r>
      <w:r w:rsidRPr="00C8374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6097C03" w14:textId="05CB0424" w:rsidR="0002105D" w:rsidRDefault="0002105D" w:rsidP="0002105D">
      <w:pPr>
        <w:rPr>
          <w:rFonts w:ascii="Times New Roman" w:hAnsi="Times New Roman" w:cs="Times New Roman"/>
          <w:b/>
          <w:sz w:val="24"/>
        </w:rPr>
      </w:pPr>
    </w:p>
    <w:p w14:paraId="586A9CE3" w14:textId="77777777" w:rsidR="003603D1" w:rsidRPr="003603D1" w:rsidRDefault="003603D1" w:rsidP="0002105D">
      <w:pPr>
        <w:rPr>
          <w:rFonts w:ascii="Times New Roman" w:hAnsi="Times New Roman" w:cs="Times New Roman" w:hint="eastAsia"/>
          <w:b/>
          <w:sz w:val="24"/>
        </w:rPr>
      </w:pPr>
    </w:p>
    <w:p w14:paraId="74E75D0C" w14:textId="77777777" w:rsidR="0002105D" w:rsidRDefault="0002105D" w:rsidP="0002105D">
      <w:pPr>
        <w:rPr>
          <w:rFonts w:ascii="Times New Roman" w:hAnsi="Times New Roman" w:cs="Times New Roman"/>
          <w:sz w:val="24"/>
        </w:rPr>
      </w:pPr>
      <w:r w:rsidRPr="006D3AEF">
        <w:rPr>
          <w:rFonts w:ascii="Times New Roman" w:hAnsi="Times New Roman" w:cs="Times New Roman"/>
          <w:sz w:val="24"/>
        </w:rPr>
        <w:t>(Methods)</w:t>
      </w:r>
    </w:p>
    <w:p w14:paraId="6AE98D04" w14:textId="77777777" w:rsidR="0002105D" w:rsidRDefault="0002105D" w:rsidP="0002105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ancestral strain and ET5 cells were grown in an M9-glucose medium with light illumination. Cells in log phase (4 h) were harvested by centrifugation (3,600 </w:t>
      </w:r>
      <w:r>
        <w:rPr>
          <w:rFonts w:ascii="Times New Roman" w:hAnsi="Times New Roman" w:cs="Times New Roman"/>
          <w:sz w:val="24"/>
        </w:rPr>
        <w:sym w:font="Symbol" w:char="F0B4"/>
      </w:r>
      <w:r>
        <w:rPr>
          <w:rFonts w:ascii="Times New Roman" w:hAnsi="Times New Roman" w:cs="Times New Roman"/>
          <w:sz w:val="24"/>
        </w:rPr>
        <w:t xml:space="preserve"> g, 10 min) and washed twice with PBS solution (</w:t>
      </w:r>
      <w:proofErr w:type="spellStart"/>
      <w:r>
        <w:rPr>
          <w:rFonts w:ascii="Times New Roman" w:hAnsi="Times New Roman" w:cs="Times New Roman"/>
          <w:sz w:val="24"/>
        </w:rPr>
        <w:t>NaCl</w:t>
      </w:r>
      <w:proofErr w:type="spellEnd"/>
      <w:r>
        <w:rPr>
          <w:rFonts w:ascii="Times New Roman" w:hAnsi="Times New Roman" w:cs="Times New Roman"/>
          <w:sz w:val="24"/>
        </w:rPr>
        <w:t xml:space="preserve"> 8 g/L, </w:t>
      </w:r>
      <w:proofErr w:type="spellStart"/>
      <w:r>
        <w:rPr>
          <w:rFonts w:ascii="Times New Roman" w:hAnsi="Times New Roman" w:cs="Times New Roman"/>
          <w:sz w:val="24"/>
        </w:rPr>
        <w:t>KCl</w:t>
      </w:r>
      <w:proofErr w:type="spellEnd"/>
      <w:r>
        <w:rPr>
          <w:rFonts w:ascii="Times New Roman" w:hAnsi="Times New Roman" w:cs="Times New Roman"/>
          <w:sz w:val="24"/>
        </w:rPr>
        <w:t xml:space="preserve"> 0.2 g/L, Na</w:t>
      </w:r>
      <w:r w:rsidRPr="00A52DA7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HPO</w:t>
      </w:r>
      <w:r w:rsidRPr="00A52DA7"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 xml:space="preserve"> 1.42 g/L, KH</w:t>
      </w:r>
      <w:r w:rsidRPr="00A52DA7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PO</w:t>
      </w:r>
      <w:r w:rsidRPr="00A52DA7"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 xml:space="preserve"> 0.24 g/L, pH 7.4). The cells were mixed with 2.5 % glutaraldehyde for 2 h, then diluted in PBS solution at 1:1000 ratio. The cells were excited with laser (488 nm), then subjected to </w:t>
      </w:r>
      <w:proofErr w:type="spellStart"/>
      <w:r>
        <w:rPr>
          <w:rFonts w:ascii="Times New Roman" w:hAnsi="Times New Roman" w:cs="Times New Roman"/>
          <w:sz w:val="24"/>
        </w:rPr>
        <w:t>FACSCalibur</w:t>
      </w:r>
      <w:r w:rsidRPr="00A52DA7">
        <w:rPr>
          <w:rFonts w:ascii="Times New Roman" w:hAnsi="Times New Roman" w:cs="Times New Roman"/>
          <w:sz w:val="24"/>
          <w:vertAlign w:val="superscript"/>
        </w:rPr>
        <w:t>TM</w:t>
      </w:r>
      <w:proofErr w:type="spellEnd"/>
      <w:r>
        <w:rPr>
          <w:rFonts w:ascii="Times New Roman" w:hAnsi="Times New Roman" w:cs="Times New Roman"/>
          <w:sz w:val="24"/>
        </w:rPr>
        <w:t xml:space="preserve"> equipped with forward scatter detector (FSC) and side scatter detector (SSC) (BD Bioscience, Franklin Lakes, NJ 07417, USA) to analyze the cell size.</w:t>
      </w:r>
    </w:p>
    <w:p w14:paraId="1CD3D5CE" w14:textId="77777777" w:rsidR="0002105D" w:rsidRDefault="0002105D" w:rsidP="0002105D">
      <w:pPr>
        <w:rPr>
          <w:rFonts w:ascii="Times New Roman" w:hAnsi="Times New Roman" w:cs="Times New Roman"/>
          <w:sz w:val="24"/>
        </w:rPr>
      </w:pPr>
    </w:p>
    <w:p w14:paraId="05BE035A" w14:textId="77777777" w:rsidR="0002105D" w:rsidRDefault="0002105D" w:rsidP="0002105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Result)</w:t>
      </w:r>
    </w:p>
    <w:p w14:paraId="65B4878D" w14:textId="77777777" w:rsidR="0002105D" w:rsidRDefault="0002105D" w:rsidP="0002105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cell </w:t>
      </w:r>
      <w:r>
        <w:rPr>
          <w:rFonts w:ascii="Times New Roman" w:hAnsi="Times New Roman" w:cs="Times New Roman" w:hint="eastAsia"/>
          <w:sz w:val="24"/>
        </w:rPr>
        <w:t xml:space="preserve">size distribution of </w:t>
      </w:r>
      <w:r>
        <w:rPr>
          <w:rFonts w:ascii="Times New Roman" w:hAnsi="Times New Roman" w:cs="Times New Roman"/>
          <w:sz w:val="24"/>
        </w:rPr>
        <w:t>the ET5 cell populatio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as</w:t>
      </w:r>
      <w:r>
        <w:rPr>
          <w:rFonts w:ascii="Times New Roman" w:hAnsi="Times New Roman" w:cs="Times New Roman" w:hint="eastAsia"/>
          <w:sz w:val="24"/>
        </w:rPr>
        <w:t xml:space="preserve"> almost identical to that of the </w:t>
      </w:r>
      <w:r>
        <w:rPr>
          <w:rFonts w:ascii="Times New Roman" w:hAnsi="Times New Roman" w:cs="Times New Roman"/>
          <w:sz w:val="24"/>
        </w:rPr>
        <w:t>ancestral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train.</w:t>
      </w:r>
    </w:p>
    <w:p w14:paraId="1681409E" w14:textId="77777777" w:rsidR="0030705B" w:rsidRPr="0002105D" w:rsidRDefault="0030705B" w:rsidP="00111FCE">
      <w:pPr>
        <w:widowControl/>
        <w:wordWrap/>
        <w:autoSpaceDE/>
        <w:autoSpaceDN/>
        <w:spacing w:before="100" w:beforeAutospacing="1" w:after="100" w:afterAutospacing="1"/>
        <w:rPr>
          <w:rFonts w:ascii="Times New Roman" w:hAnsi="Times New Roman" w:cs="Times New Roman"/>
          <w:b/>
          <w:sz w:val="22"/>
        </w:rPr>
      </w:pPr>
    </w:p>
    <w:p w14:paraId="555B1084" w14:textId="77777777" w:rsidR="0030705B" w:rsidRPr="003603D1" w:rsidRDefault="0030705B" w:rsidP="00111FCE">
      <w:pPr>
        <w:widowControl/>
        <w:wordWrap/>
        <w:autoSpaceDE/>
        <w:autoSpaceDN/>
        <w:spacing w:before="100" w:beforeAutospacing="1" w:after="100" w:afterAutospacing="1"/>
        <w:rPr>
          <w:rFonts w:ascii="Times New Roman" w:hAnsi="Times New Roman" w:cs="Times New Roman"/>
          <w:b/>
          <w:sz w:val="22"/>
        </w:rPr>
      </w:pPr>
    </w:p>
    <w:p w14:paraId="30DE9335" w14:textId="6D4A6691" w:rsidR="00111FCE" w:rsidRPr="003603D1" w:rsidRDefault="00111FCE" w:rsidP="00111FCE">
      <w:pPr>
        <w:widowControl/>
        <w:wordWrap/>
        <w:autoSpaceDE/>
        <w:autoSpaceDN/>
        <w:spacing w:before="100" w:beforeAutospacing="1" w:after="100" w:afterAutospacing="1"/>
        <w:rPr>
          <w:rFonts w:ascii="Times New Roman" w:hAnsi="Times New Roman" w:cs="Times New Roman"/>
          <w:sz w:val="24"/>
        </w:rPr>
      </w:pPr>
      <w:r w:rsidRPr="003603D1">
        <w:rPr>
          <w:rFonts w:ascii="Times New Roman" w:hAnsi="Times New Roman" w:cs="Times New Roman"/>
          <w:b/>
          <w:sz w:val="24"/>
        </w:rPr>
        <w:t>Table S1</w:t>
      </w:r>
      <w:r w:rsidRPr="003603D1">
        <w:rPr>
          <w:rFonts w:ascii="Times New Roman" w:hAnsi="Times New Roman" w:cs="Times New Roman"/>
          <w:sz w:val="24"/>
        </w:rPr>
        <w:t xml:space="preserve">. List of all variations in the W3110 ancestral strain identified using NC_007779.1 as a reference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992"/>
        <w:gridCol w:w="2127"/>
        <w:gridCol w:w="1701"/>
        <w:gridCol w:w="1791"/>
      </w:tblGrid>
      <w:tr w:rsidR="00111FCE" w:rsidRPr="00EC1B33" w14:paraId="2D119F76" w14:textId="77777777" w:rsidTr="007F736F">
        <w:trPr>
          <w:trHeight w:val="33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C22BB9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ference Posi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143F62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D07103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8C54D5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9F59EE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lele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49BE2D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onsequence</w:t>
            </w:r>
          </w:p>
        </w:tc>
      </w:tr>
      <w:tr w:rsidR="00111FCE" w:rsidRPr="00EC1B33" w14:paraId="7EAE6F77" w14:textId="77777777" w:rsidTr="007F736F">
        <w:trPr>
          <w:trHeight w:val="113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181F46EA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76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2F038B5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BC25FC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0A1129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412FDC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noWrap/>
            <w:hideMark/>
          </w:tcPr>
          <w:p w14:paraId="01D5B5DC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1FCE" w:rsidRPr="00EC1B33" w14:paraId="72D779E5" w14:textId="77777777" w:rsidTr="007F736F">
        <w:trPr>
          <w:trHeight w:val="62"/>
        </w:trPr>
        <w:tc>
          <w:tcPr>
            <w:tcW w:w="1271" w:type="dxa"/>
            <w:noWrap/>
            <w:hideMark/>
          </w:tcPr>
          <w:p w14:paraId="04F7316E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7832</w:t>
            </w:r>
          </w:p>
        </w:tc>
        <w:tc>
          <w:tcPr>
            <w:tcW w:w="1134" w:type="dxa"/>
            <w:noWrap/>
            <w:hideMark/>
          </w:tcPr>
          <w:p w14:paraId="1A30037C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ertion</w:t>
            </w:r>
          </w:p>
        </w:tc>
        <w:tc>
          <w:tcPr>
            <w:tcW w:w="992" w:type="dxa"/>
            <w:noWrap/>
            <w:vAlign w:val="center"/>
            <w:hideMark/>
          </w:tcPr>
          <w:p w14:paraId="3F025A34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noWrap/>
            <w:vAlign w:val="center"/>
            <w:hideMark/>
          </w:tcPr>
          <w:p w14:paraId="584B5288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sym w:font="Symbol" w:char="F02D"/>
            </w:r>
          </w:p>
        </w:tc>
        <w:tc>
          <w:tcPr>
            <w:tcW w:w="1701" w:type="dxa"/>
            <w:noWrap/>
            <w:vAlign w:val="center"/>
            <w:hideMark/>
          </w:tcPr>
          <w:p w14:paraId="5CAA1CD9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791" w:type="dxa"/>
            <w:noWrap/>
            <w:hideMark/>
          </w:tcPr>
          <w:p w14:paraId="05218AD3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1FCE" w:rsidRPr="00EC1B33" w14:paraId="78102919" w14:textId="77777777" w:rsidTr="007F736F">
        <w:trPr>
          <w:trHeight w:val="62"/>
        </w:trPr>
        <w:tc>
          <w:tcPr>
            <w:tcW w:w="1271" w:type="dxa"/>
            <w:noWrap/>
            <w:hideMark/>
          </w:tcPr>
          <w:p w14:paraId="4F6C3DB4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6858</w:t>
            </w:r>
          </w:p>
        </w:tc>
        <w:tc>
          <w:tcPr>
            <w:tcW w:w="1134" w:type="dxa"/>
            <w:noWrap/>
            <w:hideMark/>
          </w:tcPr>
          <w:p w14:paraId="0687F172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992" w:type="dxa"/>
            <w:noWrap/>
            <w:vAlign w:val="center"/>
            <w:hideMark/>
          </w:tcPr>
          <w:p w14:paraId="284647BB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noWrap/>
            <w:vAlign w:val="center"/>
            <w:hideMark/>
          </w:tcPr>
          <w:p w14:paraId="2B3A95F2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0197238F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791" w:type="dxa"/>
            <w:noWrap/>
            <w:hideMark/>
          </w:tcPr>
          <w:p w14:paraId="1E3BD2BC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1FCE" w:rsidRPr="00EC1B33" w14:paraId="5F2AFC26" w14:textId="77777777" w:rsidTr="007F736F">
        <w:trPr>
          <w:trHeight w:val="62"/>
        </w:trPr>
        <w:tc>
          <w:tcPr>
            <w:tcW w:w="1271" w:type="dxa"/>
            <w:noWrap/>
            <w:hideMark/>
          </w:tcPr>
          <w:p w14:paraId="1F058F45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6892</w:t>
            </w:r>
          </w:p>
        </w:tc>
        <w:tc>
          <w:tcPr>
            <w:tcW w:w="1134" w:type="dxa"/>
            <w:noWrap/>
            <w:hideMark/>
          </w:tcPr>
          <w:p w14:paraId="33560A95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992" w:type="dxa"/>
            <w:noWrap/>
            <w:vAlign w:val="center"/>
            <w:hideMark/>
          </w:tcPr>
          <w:p w14:paraId="06E0B8AB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noWrap/>
            <w:vAlign w:val="center"/>
            <w:hideMark/>
          </w:tcPr>
          <w:p w14:paraId="761936FC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noWrap/>
            <w:vAlign w:val="center"/>
            <w:hideMark/>
          </w:tcPr>
          <w:p w14:paraId="405F4A99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791" w:type="dxa"/>
            <w:noWrap/>
            <w:hideMark/>
          </w:tcPr>
          <w:p w14:paraId="22BD9C89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1FCE" w:rsidRPr="00EC1B33" w14:paraId="6A670C1E" w14:textId="77777777" w:rsidTr="007F736F">
        <w:trPr>
          <w:trHeight w:val="62"/>
        </w:trPr>
        <w:tc>
          <w:tcPr>
            <w:tcW w:w="1271" w:type="dxa"/>
            <w:noWrap/>
            <w:hideMark/>
          </w:tcPr>
          <w:p w14:paraId="0F18297B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7574</w:t>
            </w:r>
          </w:p>
        </w:tc>
        <w:tc>
          <w:tcPr>
            <w:tcW w:w="1134" w:type="dxa"/>
            <w:noWrap/>
            <w:hideMark/>
          </w:tcPr>
          <w:p w14:paraId="2CFC07D6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992" w:type="dxa"/>
            <w:noWrap/>
            <w:vAlign w:val="center"/>
            <w:hideMark/>
          </w:tcPr>
          <w:p w14:paraId="5BC56067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noWrap/>
            <w:vAlign w:val="center"/>
            <w:hideMark/>
          </w:tcPr>
          <w:p w14:paraId="3E102A15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1" w:type="dxa"/>
            <w:noWrap/>
            <w:vAlign w:val="center"/>
            <w:hideMark/>
          </w:tcPr>
          <w:p w14:paraId="0D2B393B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791" w:type="dxa"/>
            <w:noWrap/>
            <w:hideMark/>
          </w:tcPr>
          <w:p w14:paraId="4E3F387E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1FCE" w:rsidRPr="00EC1B33" w14:paraId="04D2B00E" w14:textId="77777777" w:rsidTr="007F736F">
        <w:trPr>
          <w:trHeight w:val="74"/>
        </w:trPr>
        <w:tc>
          <w:tcPr>
            <w:tcW w:w="1271" w:type="dxa"/>
            <w:noWrap/>
            <w:hideMark/>
          </w:tcPr>
          <w:p w14:paraId="0E48CCA5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93686</w:t>
            </w:r>
          </w:p>
        </w:tc>
        <w:tc>
          <w:tcPr>
            <w:tcW w:w="1134" w:type="dxa"/>
            <w:noWrap/>
            <w:hideMark/>
          </w:tcPr>
          <w:p w14:paraId="19DF7F14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992" w:type="dxa"/>
            <w:noWrap/>
            <w:vAlign w:val="center"/>
            <w:hideMark/>
          </w:tcPr>
          <w:p w14:paraId="2E1AF164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noWrap/>
            <w:vAlign w:val="center"/>
            <w:hideMark/>
          </w:tcPr>
          <w:p w14:paraId="5AAB5BF9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701" w:type="dxa"/>
            <w:noWrap/>
            <w:vAlign w:val="center"/>
            <w:hideMark/>
          </w:tcPr>
          <w:p w14:paraId="7AF446B4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91" w:type="dxa"/>
            <w:noWrap/>
            <w:hideMark/>
          </w:tcPr>
          <w:p w14:paraId="08497323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1FCE" w:rsidRPr="00EC1B33" w14:paraId="60AD7EB2" w14:textId="77777777" w:rsidTr="007F736F">
        <w:trPr>
          <w:trHeight w:val="74"/>
        </w:trPr>
        <w:tc>
          <w:tcPr>
            <w:tcW w:w="1271" w:type="dxa"/>
            <w:noWrap/>
          </w:tcPr>
          <w:p w14:paraId="21B8AE41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</w:rPr>
              <w:t>1197929</w:t>
            </w:r>
          </w:p>
        </w:tc>
        <w:tc>
          <w:tcPr>
            <w:tcW w:w="1134" w:type="dxa"/>
            <w:noWrap/>
          </w:tcPr>
          <w:p w14:paraId="4501AAB0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</w:rPr>
              <w:t>SNV</w:t>
            </w:r>
          </w:p>
        </w:tc>
        <w:tc>
          <w:tcPr>
            <w:tcW w:w="992" w:type="dxa"/>
            <w:noWrap/>
            <w:vAlign w:val="center"/>
          </w:tcPr>
          <w:p w14:paraId="6BFDE8D1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127" w:type="dxa"/>
            <w:noWrap/>
            <w:vAlign w:val="center"/>
          </w:tcPr>
          <w:p w14:paraId="06D993B0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701" w:type="dxa"/>
            <w:noWrap/>
            <w:vAlign w:val="center"/>
          </w:tcPr>
          <w:p w14:paraId="640380DB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791" w:type="dxa"/>
            <w:noWrap/>
          </w:tcPr>
          <w:p w14:paraId="75733B0E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EC1B33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kern w:val="0"/>
                <w:sz w:val="22"/>
              </w:rPr>
              <w:t>Icd</w:t>
            </w:r>
            <w:proofErr w:type="spellEnd"/>
            <w:r w:rsidRPr="00EC1B3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EC1B33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2"/>
                <w:vertAlign w:val="superscript"/>
              </w:rPr>
              <w:t>D401E</w:t>
            </w:r>
          </w:p>
        </w:tc>
      </w:tr>
      <w:tr w:rsidR="00111FCE" w:rsidRPr="00EC1B33" w14:paraId="54BB2A36" w14:textId="77777777" w:rsidTr="007F736F">
        <w:trPr>
          <w:trHeight w:val="62"/>
        </w:trPr>
        <w:tc>
          <w:tcPr>
            <w:tcW w:w="1271" w:type="dxa"/>
            <w:noWrap/>
            <w:hideMark/>
          </w:tcPr>
          <w:p w14:paraId="7AE2612E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19222</w:t>
            </w:r>
          </w:p>
        </w:tc>
        <w:tc>
          <w:tcPr>
            <w:tcW w:w="1134" w:type="dxa"/>
            <w:noWrap/>
            <w:hideMark/>
          </w:tcPr>
          <w:p w14:paraId="59B71ED7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992" w:type="dxa"/>
            <w:noWrap/>
            <w:vAlign w:val="center"/>
            <w:hideMark/>
          </w:tcPr>
          <w:p w14:paraId="61270521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noWrap/>
            <w:vAlign w:val="center"/>
            <w:hideMark/>
          </w:tcPr>
          <w:p w14:paraId="30FCB9D3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1" w:type="dxa"/>
            <w:noWrap/>
            <w:vAlign w:val="center"/>
            <w:hideMark/>
          </w:tcPr>
          <w:p w14:paraId="6A71B0A3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791" w:type="dxa"/>
            <w:noWrap/>
            <w:hideMark/>
          </w:tcPr>
          <w:p w14:paraId="26924704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1FCE" w:rsidRPr="00EC1B33" w14:paraId="299C672B" w14:textId="77777777" w:rsidTr="007F736F">
        <w:trPr>
          <w:trHeight w:val="62"/>
        </w:trPr>
        <w:tc>
          <w:tcPr>
            <w:tcW w:w="1271" w:type="dxa"/>
            <w:noWrap/>
            <w:hideMark/>
          </w:tcPr>
          <w:p w14:paraId="2B4F3794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69599</w:t>
            </w:r>
          </w:p>
        </w:tc>
        <w:tc>
          <w:tcPr>
            <w:tcW w:w="1134" w:type="dxa"/>
            <w:noWrap/>
            <w:hideMark/>
          </w:tcPr>
          <w:p w14:paraId="1913FA11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letion</w:t>
            </w:r>
          </w:p>
        </w:tc>
        <w:tc>
          <w:tcPr>
            <w:tcW w:w="992" w:type="dxa"/>
            <w:noWrap/>
            <w:vAlign w:val="center"/>
            <w:hideMark/>
          </w:tcPr>
          <w:p w14:paraId="2E6D14BA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noWrap/>
            <w:vAlign w:val="center"/>
            <w:hideMark/>
          </w:tcPr>
          <w:p w14:paraId="29C0E00A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noWrap/>
            <w:vAlign w:val="center"/>
            <w:hideMark/>
          </w:tcPr>
          <w:p w14:paraId="675FA983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sym w:font="Symbol" w:char="F02D"/>
            </w:r>
          </w:p>
        </w:tc>
        <w:tc>
          <w:tcPr>
            <w:tcW w:w="1791" w:type="dxa"/>
            <w:noWrap/>
            <w:hideMark/>
          </w:tcPr>
          <w:p w14:paraId="5BF6E42D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1FCE" w:rsidRPr="00EC1B33" w14:paraId="394F4A3C" w14:textId="77777777" w:rsidTr="007F736F">
        <w:trPr>
          <w:trHeight w:val="62"/>
        </w:trPr>
        <w:tc>
          <w:tcPr>
            <w:tcW w:w="1271" w:type="dxa"/>
            <w:noWrap/>
            <w:hideMark/>
          </w:tcPr>
          <w:p w14:paraId="702EA7C6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79957</w:t>
            </w:r>
          </w:p>
        </w:tc>
        <w:tc>
          <w:tcPr>
            <w:tcW w:w="1134" w:type="dxa"/>
            <w:noWrap/>
            <w:hideMark/>
          </w:tcPr>
          <w:p w14:paraId="48E737E3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992" w:type="dxa"/>
            <w:noWrap/>
            <w:vAlign w:val="center"/>
            <w:hideMark/>
          </w:tcPr>
          <w:p w14:paraId="6957DB1A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noWrap/>
            <w:vAlign w:val="center"/>
            <w:hideMark/>
          </w:tcPr>
          <w:p w14:paraId="6A7D53E7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1" w:type="dxa"/>
            <w:noWrap/>
            <w:vAlign w:val="center"/>
            <w:hideMark/>
          </w:tcPr>
          <w:p w14:paraId="6508AE7D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791" w:type="dxa"/>
            <w:noWrap/>
            <w:hideMark/>
          </w:tcPr>
          <w:p w14:paraId="191AEEFE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1FCE" w:rsidRPr="00EC1B33" w14:paraId="21BAC53E" w14:textId="77777777" w:rsidTr="007F736F">
        <w:trPr>
          <w:trHeight w:val="62"/>
        </w:trPr>
        <w:tc>
          <w:tcPr>
            <w:tcW w:w="1271" w:type="dxa"/>
            <w:noWrap/>
            <w:hideMark/>
          </w:tcPr>
          <w:p w14:paraId="31DFAFF9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5401</w:t>
            </w:r>
          </w:p>
        </w:tc>
        <w:tc>
          <w:tcPr>
            <w:tcW w:w="1134" w:type="dxa"/>
            <w:noWrap/>
            <w:hideMark/>
          </w:tcPr>
          <w:p w14:paraId="6D6EA491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992" w:type="dxa"/>
            <w:noWrap/>
            <w:vAlign w:val="center"/>
            <w:hideMark/>
          </w:tcPr>
          <w:p w14:paraId="48AC48F5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noWrap/>
            <w:vAlign w:val="center"/>
            <w:hideMark/>
          </w:tcPr>
          <w:p w14:paraId="1477C9A1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noWrap/>
            <w:vAlign w:val="center"/>
            <w:hideMark/>
          </w:tcPr>
          <w:p w14:paraId="527EEB2C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791" w:type="dxa"/>
            <w:noWrap/>
            <w:hideMark/>
          </w:tcPr>
          <w:p w14:paraId="6A10CDF9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1FCE" w:rsidRPr="00EC1B33" w14:paraId="5B6104CE" w14:textId="77777777" w:rsidTr="007F736F">
        <w:trPr>
          <w:trHeight w:val="62"/>
        </w:trPr>
        <w:tc>
          <w:tcPr>
            <w:tcW w:w="1271" w:type="dxa"/>
            <w:noWrap/>
            <w:hideMark/>
          </w:tcPr>
          <w:p w14:paraId="152D91B3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45455</w:t>
            </w:r>
          </w:p>
        </w:tc>
        <w:tc>
          <w:tcPr>
            <w:tcW w:w="1134" w:type="dxa"/>
            <w:noWrap/>
            <w:hideMark/>
          </w:tcPr>
          <w:p w14:paraId="103B4005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992" w:type="dxa"/>
            <w:noWrap/>
            <w:vAlign w:val="center"/>
            <w:hideMark/>
          </w:tcPr>
          <w:p w14:paraId="4C13B7F0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noWrap/>
            <w:vAlign w:val="center"/>
            <w:hideMark/>
          </w:tcPr>
          <w:p w14:paraId="2B844DE7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0DAD56FC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791" w:type="dxa"/>
            <w:noWrap/>
            <w:hideMark/>
          </w:tcPr>
          <w:p w14:paraId="4DEEC0A3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1FCE" w:rsidRPr="00EC1B33" w14:paraId="46AF4828" w14:textId="77777777" w:rsidTr="007F736F">
        <w:trPr>
          <w:trHeight w:val="62"/>
        </w:trPr>
        <w:tc>
          <w:tcPr>
            <w:tcW w:w="1271" w:type="dxa"/>
            <w:noWrap/>
            <w:hideMark/>
          </w:tcPr>
          <w:p w14:paraId="340239A3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45541</w:t>
            </w:r>
          </w:p>
        </w:tc>
        <w:tc>
          <w:tcPr>
            <w:tcW w:w="1134" w:type="dxa"/>
            <w:noWrap/>
            <w:hideMark/>
          </w:tcPr>
          <w:p w14:paraId="546A0425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992" w:type="dxa"/>
            <w:noWrap/>
            <w:vAlign w:val="center"/>
            <w:hideMark/>
          </w:tcPr>
          <w:p w14:paraId="022DE8CB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noWrap/>
            <w:vAlign w:val="center"/>
            <w:hideMark/>
          </w:tcPr>
          <w:p w14:paraId="3648760F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1" w:type="dxa"/>
            <w:noWrap/>
            <w:vAlign w:val="center"/>
            <w:hideMark/>
          </w:tcPr>
          <w:p w14:paraId="14E5EDC7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91" w:type="dxa"/>
            <w:noWrap/>
            <w:hideMark/>
          </w:tcPr>
          <w:p w14:paraId="53DFAAFB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1FCE" w:rsidRPr="00EC1B33" w14:paraId="5A8D9141" w14:textId="77777777" w:rsidTr="007F736F">
        <w:trPr>
          <w:trHeight w:val="62"/>
        </w:trPr>
        <w:tc>
          <w:tcPr>
            <w:tcW w:w="1271" w:type="dxa"/>
            <w:noWrap/>
            <w:hideMark/>
          </w:tcPr>
          <w:p w14:paraId="4D7012BA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68825</w:t>
            </w:r>
          </w:p>
        </w:tc>
        <w:tc>
          <w:tcPr>
            <w:tcW w:w="1134" w:type="dxa"/>
            <w:noWrap/>
            <w:hideMark/>
          </w:tcPr>
          <w:p w14:paraId="5F8B4E7F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992" w:type="dxa"/>
            <w:noWrap/>
            <w:vAlign w:val="center"/>
            <w:hideMark/>
          </w:tcPr>
          <w:p w14:paraId="7E4F51AC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noWrap/>
            <w:vAlign w:val="center"/>
            <w:hideMark/>
          </w:tcPr>
          <w:p w14:paraId="43FD3722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6438F2BC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791" w:type="dxa"/>
            <w:noWrap/>
            <w:hideMark/>
          </w:tcPr>
          <w:p w14:paraId="77C4F8E6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1FCE" w:rsidRPr="00EC1B33" w14:paraId="423818F0" w14:textId="77777777" w:rsidTr="007F736F">
        <w:trPr>
          <w:trHeight w:val="62"/>
        </w:trPr>
        <w:tc>
          <w:tcPr>
            <w:tcW w:w="1271" w:type="dxa"/>
            <w:noWrap/>
            <w:hideMark/>
          </w:tcPr>
          <w:p w14:paraId="040A54A4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76046</w:t>
            </w:r>
          </w:p>
        </w:tc>
        <w:tc>
          <w:tcPr>
            <w:tcW w:w="1134" w:type="dxa"/>
            <w:noWrap/>
            <w:hideMark/>
          </w:tcPr>
          <w:p w14:paraId="1B5DCBE1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992" w:type="dxa"/>
            <w:noWrap/>
            <w:vAlign w:val="center"/>
            <w:hideMark/>
          </w:tcPr>
          <w:p w14:paraId="78634855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noWrap/>
            <w:vAlign w:val="center"/>
            <w:hideMark/>
          </w:tcPr>
          <w:p w14:paraId="13DADDAB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1" w:type="dxa"/>
            <w:noWrap/>
            <w:vAlign w:val="center"/>
            <w:hideMark/>
          </w:tcPr>
          <w:p w14:paraId="4E76951A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791" w:type="dxa"/>
            <w:noWrap/>
            <w:hideMark/>
          </w:tcPr>
          <w:p w14:paraId="3642F830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1FCE" w:rsidRPr="00EC1B33" w14:paraId="2E1B9B36" w14:textId="77777777" w:rsidTr="007F736F">
        <w:trPr>
          <w:trHeight w:val="62"/>
        </w:trPr>
        <w:tc>
          <w:tcPr>
            <w:tcW w:w="1271" w:type="dxa"/>
            <w:noWrap/>
            <w:hideMark/>
          </w:tcPr>
          <w:p w14:paraId="7D217E4F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46911</w:t>
            </w:r>
          </w:p>
        </w:tc>
        <w:tc>
          <w:tcPr>
            <w:tcW w:w="1134" w:type="dxa"/>
            <w:noWrap/>
            <w:hideMark/>
          </w:tcPr>
          <w:p w14:paraId="08F795B6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992" w:type="dxa"/>
            <w:noWrap/>
            <w:vAlign w:val="center"/>
            <w:hideMark/>
          </w:tcPr>
          <w:p w14:paraId="1D372815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noWrap/>
            <w:vAlign w:val="center"/>
            <w:hideMark/>
          </w:tcPr>
          <w:p w14:paraId="6809739C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1" w:type="dxa"/>
            <w:noWrap/>
            <w:vAlign w:val="center"/>
            <w:hideMark/>
          </w:tcPr>
          <w:p w14:paraId="4DA51A89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91" w:type="dxa"/>
            <w:noWrap/>
            <w:hideMark/>
          </w:tcPr>
          <w:p w14:paraId="51F7E511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1FCE" w:rsidRPr="00EC1B33" w14:paraId="3DDC77CC" w14:textId="77777777" w:rsidTr="007F736F">
        <w:trPr>
          <w:trHeight w:val="62"/>
        </w:trPr>
        <w:tc>
          <w:tcPr>
            <w:tcW w:w="1271" w:type="dxa"/>
            <w:noWrap/>
            <w:hideMark/>
          </w:tcPr>
          <w:p w14:paraId="741E3EE1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55017</w:t>
            </w:r>
          </w:p>
        </w:tc>
        <w:tc>
          <w:tcPr>
            <w:tcW w:w="1134" w:type="dxa"/>
            <w:noWrap/>
            <w:hideMark/>
          </w:tcPr>
          <w:p w14:paraId="475F3CE4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992" w:type="dxa"/>
            <w:noWrap/>
            <w:vAlign w:val="center"/>
            <w:hideMark/>
          </w:tcPr>
          <w:p w14:paraId="2BAFDA1C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noWrap/>
            <w:vAlign w:val="center"/>
            <w:hideMark/>
          </w:tcPr>
          <w:p w14:paraId="144F3180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701" w:type="dxa"/>
            <w:noWrap/>
            <w:vAlign w:val="center"/>
            <w:hideMark/>
          </w:tcPr>
          <w:p w14:paraId="3D2AC05C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791" w:type="dxa"/>
            <w:noWrap/>
            <w:hideMark/>
          </w:tcPr>
          <w:p w14:paraId="2C22607D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1FCE" w:rsidRPr="00EC1B33" w14:paraId="4D49830A" w14:textId="77777777" w:rsidTr="007F736F">
        <w:trPr>
          <w:trHeight w:val="465"/>
        </w:trPr>
        <w:tc>
          <w:tcPr>
            <w:tcW w:w="1271" w:type="dxa"/>
            <w:noWrap/>
            <w:hideMark/>
          </w:tcPr>
          <w:p w14:paraId="4DECA586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58123</w:t>
            </w:r>
          </w:p>
        </w:tc>
        <w:tc>
          <w:tcPr>
            <w:tcW w:w="1134" w:type="dxa"/>
            <w:noWrap/>
            <w:hideMark/>
          </w:tcPr>
          <w:p w14:paraId="0A96EC69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letion</w:t>
            </w:r>
          </w:p>
        </w:tc>
        <w:tc>
          <w:tcPr>
            <w:tcW w:w="992" w:type="dxa"/>
            <w:noWrap/>
            <w:vAlign w:val="center"/>
            <w:hideMark/>
          </w:tcPr>
          <w:p w14:paraId="5AF82CBE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127" w:type="dxa"/>
            <w:vAlign w:val="center"/>
            <w:hideMark/>
          </w:tcPr>
          <w:p w14:paraId="7DD9627D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</w:t>
            </w: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30</w:t>
            </w: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701" w:type="dxa"/>
            <w:noWrap/>
            <w:vAlign w:val="center"/>
            <w:hideMark/>
          </w:tcPr>
          <w:p w14:paraId="17A46414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sym w:font="Symbol" w:char="F02D"/>
            </w:r>
          </w:p>
        </w:tc>
        <w:tc>
          <w:tcPr>
            <w:tcW w:w="1791" w:type="dxa"/>
            <w:noWrap/>
            <w:hideMark/>
          </w:tcPr>
          <w:p w14:paraId="18A000C0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1FCE" w:rsidRPr="00EC1B33" w14:paraId="2D658217" w14:textId="77777777" w:rsidTr="007F736F">
        <w:trPr>
          <w:trHeight w:val="62"/>
        </w:trPr>
        <w:tc>
          <w:tcPr>
            <w:tcW w:w="1271" w:type="dxa"/>
            <w:noWrap/>
            <w:hideMark/>
          </w:tcPr>
          <w:p w14:paraId="183506CE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71271</w:t>
            </w:r>
          </w:p>
        </w:tc>
        <w:tc>
          <w:tcPr>
            <w:tcW w:w="1134" w:type="dxa"/>
            <w:noWrap/>
            <w:hideMark/>
          </w:tcPr>
          <w:p w14:paraId="4552BD17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letion</w:t>
            </w:r>
          </w:p>
        </w:tc>
        <w:tc>
          <w:tcPr>
            <w:tcW w:w="992" w:type="dxa"/>
            <w:noWrap/>
            <w:vAlign w:val="center"/>
            <w:hideMark/>
          </w:tcPr>
          <w:p w14:paraId="122CF44C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7" w:type="dxa"/>
            <w:noWrap/>
            <w:vAlign w:val="center"/>
            <w:hideMark/>
          </w:tcPr>
          <w:p w14:paraId="61A4D263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1701" w:type="dxa"/>
            <w:noWrap/>
            <w:vAlign w:val="center"/>
            <w:hideMark/>
          </w:tcPr>
          <w:p w14:paraId="0B280472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sym w:font="Symbol" w:char="F02D"/>
            </w:r>
          </w:p>
        </w:tc>
        <w:tc>
          <w:tcPr>
            <w:tcW w:w="1791" w:type="dxa"/>
            <w:noWrap/>
            <w:hideMark/>
          </w:tcPr>
          <w:p w14:paraId="193F5325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1FCE" w:rsidRPr="00EC1B33" w14:paraId="3540C983" w14:textId="77777777" w:rsidTr="007F736F">
        <w:trPr>
          <w:trHeight w:val="62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2A3C896B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917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F709846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V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8E9D6E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3A634B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002863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C1B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noWrap/>
            <w:hideMark/>
          </w:tcPr>
          <w:p w14:paraId="7B1A266B" w14:textId="77777777" w:rsidR="00111FCE" w:rsidRPr="00EC1B33" w:rsidRDefault="00111FCE" w:rsidP="007F736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7336645" w14:textId="77777777" w:rsidR="00111FCE" w:rsidRPr="00EC1B33" w:rsidRDefault="00111FCE" w:rsidP="00111FCE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  <w:b/>
          <w:sz w:val="22"/>
        </w:rPr>
      </w:pPr>
      <w:r w:rsidRPr="00EC1B33">
        <w:rPr>
          <w:rFonts w:ascii="Times New Roman" w:hAnsi="Times New Roman" w:cs="Times New Roman"/>
          <w:b/>
          <w:sz w:val="22"/>
        </w:rPr>
        <w:br w:type="page"/>
      </w:r>
    </w:p>
    <w:p w14:paraId="7345CEC8" w14:textId="77777777" w:rsidR="0030705B" w:rsidRDefault="0030705B" w:rsidP="00111FCE">
      <w:pPr>
        <w:wordWrap/>
        <w:spacing w:before="100" w:beforeAutospacing="1" w:after="100" w:afterAutospacing="1" w:line="259" w:lineRule="auto"/>
        <w:rPr>
          <w:rFonts w:ascii="Times New Roman" w:hAnsi="Times New Roman" w:cs="Times New Roman"/>
          <w:b/>
          <w:sz w:val="22"/>
        </w:rPr>
      </w:pPr>
    </w:p>
    <w:p w14:paraId="79E722F4" w14:textId="474184FF" w:rsidR="00111FCE" w:rsidRPr="00EC1B33" w:rsidRDefault="00111FCE" w:rsidP="00111FCE">
      <w:pPr>
        <w:wordWrap/>
        <w:spacing w:before="100" w:beforeAutospacing="1" w:after="100" w:afterAutospacing="1" w:line="259" w:lineRule="auto"/>
        <w:rPr>
          <w:rFonts w:ascii="Times New Roman" w:hAnsi="Times New Roman" w:cs="Times New Roman"/>
          <w:sz w:val="22"/>
        </w:rPr>
      </w:pPr>
      <w:r w:rsidRPr="00EC1B33">
        <w:rPr>
          <w:rFonts w:ascii="Times New Roman" w:hAnsi="Times New Roman" w:cs="Times New Roman"/>
          <w:b/>
          <w:sz w:val="22"/>
        </w:rPr>
        <w:t>Figure S</w:t>
      </w:r>
      <w:r w:rsidR="003603D1">
        <w:rPr>
          <w:rFonts w:ascii="Times New Roman" w:hAnsi="Times New Roman" w:cs="Times New Roman"/>
          <w:b/>
          <w:sz w:val="22"/>
        </w:rPr>
        <w:t>2</w:t>
      </w:r>
      <w:bookmarkStart w:id="0" w:name="_GoBack"/>
      <w:bookmarkEnd w:id="0"/>
    </w:p>
    <w:p w14:paraId="3334EC31" w14:textId="77777777" w:rsidR="00111FCE" w:rsidRPr="00EC1B33" w:rsidRDefault="00111FCE" w:rsidP="00111FCE">
      <w:pPr>
        <w:wordWrap/>
        <w:spacing w:before="100" w:beforeAutospacing="1" w:after="100" w:afterAutospacing="1" w:line="259" w:lineRule="auto"/>
        <w:rPr>
          <w:rFonts w:ascii="Times New Roman" w:hAnsi="Times New Roman" w:cs="Times New Roman"/>
          <w:sz w:val="22"/>
        </w:rPr>
      </w:pPr>
    </w:p>
    <w:p w14:paraId="1055EFE4" w14:textId="77777777" w:rsidR="00111FCE" w:rsidRPr="00EC1B33" w:rsidRDefault="00111FCE" w:rsidP="00111FCE">
      <w:pPr>
        <w:wordWrap/>
        <w:spacing w:before="100" w:beforeAutospacing="1" w:after="100" w:afterAutospacing="1" w:line="259" w:lineRule="auto"/>
        <w:rPr>
          <w:rFonts w:ascii="Times New Roman" w:hAnsi="Times New Roman" w:cs="Times New Roman"/>
          <w:sz w:val="22"/>
        </w:rPr>
      </w:pPr>
      <w:r w:rsidRPr="00EC1B33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3AE1F92" wp14:editId="59FE0D03">
            <wp:extent cx="5863195" cy="2482850"/>
            <wp:effectExtent l="0" t="0" r="444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757" cy="2484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0332E" w14:textId="77777777" w:rsidR="00111FCE" w:rsidRPr="00EC1B33" w:rsidRDefault="00111FCE" w:rsidP="00111FCE">
      <w:pPr>
        <w:wordWrap/>
        <w:spacing w:before="100" w:beforeAutospacing="1" w:after="100" w:afterAutospacing="1"/>
        <w:rPr>
          <w:rFonts w:ascii="Times New Roman" w:hAnsi="Times New Roman" w:cs="Times New Roman"/>
          <w:b/>
          <w:sz w:val="22"/>
        </w:rPr>
      </w:pPr>
    </w:p>
    <w:p w14:paraId="083412FA" w14:textId="60B92561" w:rsidR="00E70E75" w:rsidRDefault="00111FCE" w:rsidP="00111FCE">
      <w:pPr>
        <w:wordWrap/>
        <w:spacing w:before="100" w:beforeAutospacing="1" w:after="100" w:afterAutospacing="1"/>
        <w:rPr>
          <w:rFonts w:ascii="Times New Roman" w:hAnsi="Times New Roman" w:cs="Times New Roman"/>
          <w:sz w:val="22"/>
        </w:rPr>
      </w:pPr>
      <w:r w:rsidRPr="00EC1B33">
        <w:rPr>
          <w:rFonts w:ascii="Times New Roman" w:hAnsi="Times New Roman" w:cs="Times New Roman"/>
          <w:b/>
          <w:sz w:val="22"/>
        </w:rPr>
        <w:t>Figure S</w:t>
      </w:r>
      <w:r w:rsidR="0002105D">
        <w:rPr>
          <w:rFonts w:ascii="Times New Roman" w:hAnsi="Times New Roman" w:cs="Times New Roman"/>
          <w:b/>
          <w:sz w:val="22"/>
        </w:rPr>
        <w:t>2</w:t>
      </w:r>
      <w:r w:rsidRPr="00EC1B33">
        <w:rPr>
          <w:rFonts w:ascii="Times New Roman" w:hAnsi="Times New Roman" w:cs="Times New Roman"/>
          <w:sz w:val="22"/>
        </w:rPr>
        <w:t xml:space="preserve">. A 15.2-kb deletion identified as a zero-coverage region after mapping analysis. It might have been caused by a crossover between </w:t>
      </w:r>
      <w:proofErr w:type="spellStart"/>
      <w:r w:rsidRPr="00EC1B33">
        <w:rPr>
          <w:rFonts w:ascii="Times New Roman" w:hAnsi="Times New Roman" w:cs="Times New Roman"/>
          <w:i/>
          <w:sz w:val="22"/>
        </w:rPr>
        <w:t>icd</w:t>
      </w:r>
      <w:proofErr w:type="spellEnd"/>
      <w:r w:rsidRPr="00EC1B33">
        <w:rPr>
          <w:rFonts w:ascii="Times New Roman" w:hAnsi="Times New Roman" w:cs="Times New Roman"/>
          <w:sz w:val="22"/>
        </w:rPr>
        <w:t xml:space="preserve"> (Y75_p1106, 1251 </w:t>
      </w:r>
      <w:proofErr w:type="spellStart"/>
      <w:r w:rsidRPr="00EC1B33">
        <w:rPr>
          <w:rFonts w:ascii="Times New Roman" w:hAnsi="Times New Roman" w:cs="Times New Roman"/>
          <w:sz w:val="22"/>
        </w:rPr>
        <w:t>bp</w:t>
      </w:r>
      <w:proofErr w:type="spellEnd"/>
      <w:r w:rsidRPr="00EC1B33">
        <w:rPr>
          <w:rFonts w:ascii="Times New Roman" w:hAnsi="Times New Roman" w:cs="Times New Roman"/>
          <w:sz w:val="22"/>
        </w:rPr>
        <w:t xml:space="preserve">) and </w:t>
      </w:r>
      <w:proofErr w:type="spellStart"/>
      <w:r w:rsidRPr="00EC1B33">
        <w:rPr>
          <w:rFonts w:ascii="Times New Roman" w:hAnsi="Times New Roman" w:cs="Times New Roman"/>
          <w:i/>
          <w:sz w:val="22"/>
        </w:rPr>
        <w:t>icdC</w:t>
      </w:r>
      <w:proofErr w:type="spellEnd"/>
      <w:r w:rsidRPr="00EC1B33">
        <w:rPr>
          <w:rFonts w:ascii="Times New Roman" w:hAnsi="Times New Roman" w:cs="Times New Roman"/>
          <w:i/>
          <w:sz w:val="22"/>
        </w:rPr>
        <w:t xml:space="preserve"> </w:t>
      </w:r>
      <w:r w:rsidRPr="00EC1B33">
        <w:rPr>
          <w:rFonts w:ascii="Times New Roman" w:hAnsi="Times New Roman" w:cs="Times New Roman"/>
          <w:sz w:val="22"/>
        </w:rPr>
        <w:t xml:space="preserve">(pseudo; Y75_p1130, 153 </w:t>
      </w:r>
      <w:proofErr w:type="spellStart"/>
      <w:r w:rsidRPr="00EC1B33">
        <w:rPr>
          <w:rFonts w:ascii="Times New Roman" w:hAnsi="Times New Roman" w:cs="Times New Roman"/>
          <w:sz w:val="22"/>
        </w:rPr>
        <w:t>bp</w:t>
      </w:r>
      <w:proofErr w:type="spellEnd"/>
      <w:r w:rsidRPr="00EC1B33">
        <w:rPr>
          <w:rFonts w:ascii="Times New Roman" w:hAnsi="Times New Roman" w:cs="Times New Roman"/>
          <w:sz w:val="22"/>
        </w:rPr>
        <w:t xml:space="preserve">). Sequence alignment showed that </w:t>
      </w:r>
      <w:proofErr w:type="spellStart"/>
      <w:r w:rsidRPr="00EC1B33">
        <w:rPr>
          <w:rFonts w:ascii="Times New Roman" w:hAnsi="Times New Roman" w:cs="Times New Roman"/>
          <w:i/>
          <w:sz w:val="22"/>
        </w:rPr>
        <w:t>icdC</w:t>
      </w:r>
      <w:proofErr w:type="spellEnd"/>
      <w:r w:rsidRPr="00EC1B33">
        <w:rPr>
          <w:rFonts w:ascii="Times New Roman" w:hAnsi="Times New Roman" w:cs="Times New Roman"/>
          <w:sz w:val="22"/>
        </w:rPr>
        <w:t xml:space="preserve"> is the C-term part of </w:t>
      </w:r>
      <w:proofErr w:type="spellStart"/>
      <w:r w:rsidRPr="00EC1B33">
        <w:rPr>
          <w:rFonts w:ascii="Times New Roman" w:hAnsi="Times New Roman" w:cs="Times New Roman"/>
          <w:i/>
          <w:sz w:val="22"/>
        </w:rPr>
        <w:t>icd</w:t>
      </w:r>
      <w:proofErr w:type="spellEnd"/>
      <w:r w:rsidRPr="00EC1B33">
        <w:rPr>
          <w:rFonts w:ascii="Times New Roman" w:hAnsi="Times New Roman" w:cs="Times New Roman"/>
          <w:sz w:val="22"/>
        </w:rPr>
        <w:t xml:space="preserve"> (93% nucleotide identities). The image was captured from the output screen of the CLC genomics workbench.</w:t>
      </w:r>
    </w:p>
    <w:p w14:paraId="086DBAFD" w14:textId="20CC814F" w:rsidR="00B9050C" w:rsidRDefault="00B9050C" w:rsidP="00111FCE">
      <w:pPr>
        <w:wordWrap/>
        <w:spacing w:before="100" w:beforeAutospacing="1" w:after="100" w:afterAutospacing="1"/>
        <w:rPr>
          <w:rFonts w:ascii="Times New Roman" w:hAnsi="Times New Roman" w:cs="Times New Roman"/>
          <w:sz w:val="22"/>
        </w:rPr>
      </w:pPr>
    </w:p>
    <w:p w14:paraId="39EE7AE0" w14:textId="76123391" w:rsidR="00B9050C" w:rsidRPr="00111FCE" w:rsidRDefault="00B9050C" w:rsidP="0002105D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  <w:sz w:val="22"/>
        </w:rPr>
      </w:pPr>
    </w:p>
    <w:sectPr w:rsidR="00B9050C" w:rsidRPr="00111FCE" w:rsidSect="0030705B">
      <w:footerReference w:type="default" r:id="rId10"/>
      <w:type w:val="continuous"/>
      <w:pgSz w:w="12240" w:h="15840"/>
      <w:pgMar w:top="1701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FE986B" w14:textId="77777777" w:rsidR="00B14E57" w:rsidRDefault="00B14E57" w:rsidP="00FF0ACE">
      <w:pPr>
        <w:spacing w:after="0" w:line="240" w:lineRule="auto"/>
      </w:pPr>
      <w:r>
        <w:separator/>
      </w:r>
    </w:p>
  </w:endnote>
  <w:endnote w:type="continuationSeparator" w:id="0">
    <w:p w14:paraId="7C6EFCDA" w14:textId="77777777" w:rsidR="00B14E57" w:rsidRDefault="00B14E57" w:rsidP="00FF0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61102668"/>
      <w:docPartObj>
        <w:docPartGallery w:val="Page Numbers (Bottom of Page)"/>
        <w:docPartUnique/>
      </w:docPartObj>
    </w:sdtPr>
    <w:sdtEndPr/>
    <w:sdtContent>
      <w:p w14:paraId="1AF277A6" w14:textId="240B3E3A" w:rsidR="00D14CB0" w:rsidRDefault="00D14CB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03D1" w:rsidRPr="003603D1">
          <w:rPr>
            <w:noProof/>
            <w:lang w:val="ko-KR"/>
          </w:rPr>
          <w:t>1</w:t>
        </w:r>
        <w:r>
          <w:fldChar w:fldCharType="end"/>
        </w:r>
      </w:p>
    </w:sdtContent>
  </w:sdt>
  <w:p w14:paraId="62E4CC4E" w14:textId="77777777" w:rsidR="00D14CB0" w:rsidRDefault="00D14CB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562F27" w14:textId="77777777" w:rsidR="00B14E57" w:rsidRDefault="00B14E57" w:rsidP="00FF0ACE">
      <w:pPr>
        <w:spacing w:after="0" w:line="240" w:lineRule="auto"/>
      </w:pPr>
      <w:r>
        <w:separator/>
      </w:r>
    </w:p>
  </w:footnote>
  <w:footnote w:type="continuationSeparator" w:id="0">
    <w:p w14:paraId="014BF5D0" w14:textId="77777777" w:rsidR="00B14E57" w:rsidRDefault="00B14E57" w:rsidP="00FF0A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A3A52"/>
    <w:multiLevelType w:val="hybridMultilevel"/>
    <w:tmpl w:val="67C0AB10"/>
    <w:lvl w:ilvl="0" w:tplc="3BB88E08">
      <w:start w:val="1"/>
      <w:numFmt w:val="upperLetter"/>
      <w:lvlText w:val="(%1)"/>
      <w:lvlJc w:val="left"/>
      <w:pPr>
        <w:ind w:left="760" w:hanging="360"/>
      </w:pPr>
      <w:rPr>
        <w:rFonts w:ascii="Arial" w:hAnsi="Arial" w:cs="Arial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F757238"/>
    <w:multiLevelType w:val="hybridMultilevel"/>
    <w:tmpl w:val="7A4AE7BE"/>
    <w:lvl w:ilvl="0" w:tplc="B9D008F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r09vdz19zz59eztf0500trt0dwedvsz2zr&quot;&gt;photo evolution&lt;record-ids&gt;&lt;item&gt;4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22&lt;/item&gt;&lt;item&gt;52&lt;/item&gt;&lt;item&gt;55&lt;/item&gt;&lt;item&gt;57&lt;/item&gt;&lt;item&gt;58&lt;/item&gt;&lt;item&gt;59&lt;/item&gt;&lt;item&gt;60&lt;/item&gt;&lt;item&gt;61&lt;/item&gt;&lt;item&gt;62&lt;/item&gt;&lt;item&gt;63&lt;/item&gt;&lt;item&gt;64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E915D1"/>
    <w:rsid w:val="00003456"/>
    <w:rsid w:val="0000461E"/>
    <w:rsid w:val="00010C71"/>
    <w:rsid w:val="00020139"/>
    <w:rsid w:val="0002105D"/>
    <w:rsid w:val="00026461"/>
    <w:rsid w:val="00033118"/>
    <w:rsid w:val="0003507A"/>
    <w:rsid w:val="00051591"/>
    <w:rsid w:val="00051F1D"/>
    <w:rsid w:val="00053FF6"/>
    <w:rsid w:val="00064880"/>
    <w:rsid w:val="00064B04"/>
    <w:rsid w:val="00066EEB"/>
    <w:rsid w:val="0006730D"/>
    <w:rsid w:val="00070E19"/>
    <w:rsid w:val="00074FD8"/>
    <w:rsid w:val="0008683D"/>
    <w:rsid w:val="000A017E"/>
    <w:rsid w:val="000A01AA"/>
    <w:rsid w:val="000A360E"/>
    <w:rsid w:val="000B06BB"/>
    <w:rsid w:val="000B2590"/>
    <w:rsid w:val="000B6228"/>
    <w:rsid w:val="000C1685"/>
    <w:rsid w:val="000C2BC8"/>
    <w:rsid w:val="000C4DDE"/>
    <w:rsid w:val="000C5CEE"/>
    <w:rsid w:val="000D0621"/>
    <w:rsid w:val="000D319B"/>
    <w:rsid w:val="000D7276"/>
    <w:rsid w:val="000E5B99"/>
    <w:rsid w:val="000F0008"/>
    <w:rsid w:val="000F53F9"/>
    <w:rsid w:val="00102AF8"/>
    <w:rsid w:val="00102F89"/>
    <w:rsid w:val="00105BCE"/>
    <w:rsid w:val="00107A65"/>
    <w:rsid w:val="00107BB8"/>
    <w:rsid w:val="00111FCE"/>
    <w:rsid w:val="00115A04"/>
    <w:rsid w:val="00122849"/>
    <w:rsid w:val="00133472"/>
    <w:rsid w:val="00136925"/>
    <w:rsid w:val="00150860"/>
    <w:rsid w:val="001644C3"/>
    <w:rsid w:val="00172714"/>
    <w:rsid w:val="00187A5E"/>
    <w:rsid w:val="0019364D"/>
    <w:rsid w:val="00194753"/>
    <w:rsid w:val="001A3DC8"/>
    <w:rsid w:val="001A6527"/>
    <w:rsid w:val="001B324F"/>
    <w:rsid w:val="001C107E"/>
    <w:rsid w:val="001C32CC"/>
    <w:rsid w:val="001C506E"/>
    <w:rsid w:val="001D36D7"/>
    <w:rsid w:val="001E3D9F"/>
    <w:rsid w:val="001F4E9E"/>
    <w:rsid w:val="001F4FAF"/>
    <w:rsid w:val="00201F39"/>
    <w:rsid w:val="00204393"/>
    <w:rsid w:val="002046FA"/>
    <w:rsid w:val="00206563"/>
    <w:rsid w:val="00207613"/>
    <w:rsid w:val="00210A4A"/>
    <w:rsid w:val="0021361A"/>
    <w:rsid w:val="00215CBD"/>
    <w:rsid w:val="00224F82"/>
    <w:rsid w:val="00225366"/>
    <w:rsid w:val="00231842"/>
    <w:rsid w:val="002353BD"/>
    <w:rsid w:val="00235DE5"/>
    <w:rsid w:val="00236EED"/>
    <w:rsid w:val="002403CB"/>
    <w:rsid w:val="002410E5"/>
    <w:rsid w:val="0025176D"/>
    <w:rsid w:val="00254266"/>
    <w:rsid w:val="00257514"/>
    <w:rsid w:val="002649E0"/>
    <w:rsid w:val="00265D2D"/>
    <w:rsid w:val="00267BE9"/>
    <w:rsid w:val="0027061E"/>
    <w:rsid w:val="00271FEB"/>
    <w:rsid w:val="00273B96"/>
    <w:rsid w:val="00281868"/>
    <w:rsid w:val="00283532"/>
    <w:rsid w:val="00293BF0"/>
    <w:rsid w:val="00296990"/>
    <w:rsid w:val="002A1AF0"/>
    <w:rsid w:val="002B5A51"/>
    <w:rsid w:val="002B70C6"/>
    <w:rsid w:val="002C65EF"/>
    <w:rsid w:val="002D3A41"/>
    <w:rsid w:val="002D49E6"/>
    <w:rsid w:val="002D7181"/>
    <w:rsid w:val="002E72C8"/>
    <w:rsid w:val="00301B32"/>
    <w:rsid w:val="00302D71"/>
    <w:rsid w:val="0030705B"/>
    <w:rsid w:val="003155A2"/>
    <w:rsid w:val="003213CE"/>
    <w:rsid w:val="003251EA"/>
    <w:rsid w:val="00330369"/>
    <w:rsid w:val="003366F8"/>
    <w:rsid w:val="003378DA"/>
    <w:rsid w:val="00351538"/>
    <w:rsid w:val="00353FCF"/>
    <w:rsid w:val="003571CA"/>
    <w:rsid w:val="003603D1"/>
    <w:rsid w:val="00360FC4"/>
    <w:rsid w:val="00362C01"/>
    <w:rsid w:val="0036541B"/>
    <w:rsid w:val="00371A81"/>
    <w:rsid w:val="00373AC1"/>
    <w:rsid w:val="003742A1"/>
    <w:rsid w:val="00377718"/>
    <w:rsid w:val="0038098B"/>
    <w:rsid w:val="003815ED"/>
    <w:rsid w:val="0038232B"/>
    <w:rsid w:val="003850C4"/>
    <w:rsid w:val="00392096"/>
    <w:rsid w:val="003936B4"/>
    <w:rsid w:val="003961C7"/>
    <w:rsid w:val="003A00CB"/>
    <w:rsid w:val="003A07C2"/>
    <w:rsid w:val="003A0DCA"/>
    <w:rsid w:val="003A60EE"/>
    <w:rsid w:val="003A6125"/>
    <w:rsid w:val="003B074B"/>
    <w:rsid w:val="003C0B5A"/>
    <w:rsid w:val="003C63DD"/>
    <w:rsid w:val="003C640F"/>
    <w:rsid w:val="003D42A1"/>
    <w:rsid w:val="003D598A"/>
    <w:rsid w:val="003E2554"/>
    <w:rsid w:val="003F1BA2"/>
    <w:rsid w:val="003F1C93"/>
    <w:rsid w:val="00400109"/>
    <w:rsid w:val="00403D76"/>
    <w:rsid w:val="004068FE"/>
    <w:rsid w:val="00414587"/>
    <w:rsid w:val="004319BF"/>
    <w:rsid w:val="004332F6"/>
    <w:rsid w:val="004421CE"/>
    <w:rsid w:val="004438B6"/>
    <w:rsid w:val="004510CE"/>
    <w:rsid w:val="004535D1"/>
    <w:rsid w:val="00456115"/>
    <w:rsid w:val="00462F12"/>
    <w:rsid w:val="00463791"/>
    <w:rsid w:val="0047296F"/>
    <w:rsid w:val="00472CBD"/>
    <w:rsid w:val="004736E7"/>
    <w:rsid w:val="0048608F"/>
    <w:rsid w:val="00490039"/>
    <w:rsid w:val="004A63FD"/>
    <w:rsid w:val="004C7DE8"/>
    <w:rsid w:val="004D7081"/>
    <w:rsid w:val="004E1EA3"/>
    <w:rsid w:val="004E2E2D"/>
    <w:rsid w:val="004F1617"/>
    <w:rsid w:val="004F68C7"/>
    <w:rsid w:val="005140D0"/>
    <w:rsid w:val="005165EE"/>
    <w:rsid w:val="00521AFC"/>
    <w:rsid w:val="00541E9F"/>
    <w:rsid w:val="00542C62"/>
    <w:rsid w:val="005468A7"/>
    <w:rsid w:val="00550776"/>
    <w:rsid w:val="0055141F"/>
    <w:rsid w:val="005523BF"/>
    <w:rsid w:val="0056308A"/>
    <w:rsid w:val="005642CA"/>
    <w:rsid w:val="0057080C"/>
    <w:rsid w:val="005745CF"/>
    <w:rsid w:val="00577D5D"/>
    <w:rsid w:val="00581588"/>
    <w:rsid w:val="00584BA2"/>
    <w:rsid w:val="005870B4"/>
    <w:rsid w:val="0059583C"/>
    <w:rsid w:val="005A1D4E"/>
    <w:rsid w:val="005A4A25"/>
    <w:rsid w:val="005A5B54"/>
    <w:rsid w:val="005A7D46"/>
    <w:rsid w:val="005B2756"/>
    <w:rsid w:val="005B41C8"/>
    <w:rsid w:val="005B6B04"/>
    <w:rsid w:val="005C0C1A"/>
    <w:rsid w:val="005C5EFD"/>
    <w:rsid w:val="005D0199"/>
    <w:rsid w:val="005F0A9B"/>
    <w:rsid w:val="005F2BE4"/>
    <w:rsid w:val="005F4090"/>
    <w:rsid w:val="005F63F7"/>
    <w:rsid w:val="005F699F"/>
    <w:rsid w:val="006054C3"/>
    <w:rsid w:val="006065C7"/>
    <w:rsid w:val="00610306"/>
    <w:rsid w:val="006131DC"/>
    <w:rsid w:val="00613D24"/>
    <w:rsid w:val="00615297"/>
    <w:rsid w:val="00616DB9"/>
    <w:rsid w:val="0062017D"/>
    <w:rsid w:val="006227F2"/>
    <w:rsid w:val="006262A1"/>
    <w:rsid w:val="00626362"/>
    <w:rsid w:val="0063013F"/>
    <w:rsid w:val="0063454E"/>
    <w:rsid w:val="00636644"/>
    <w:rsid w:val="006400F9"/>
    <w:rsid w:val="0065733D"/>
    <w:rsid w:val="00663D9B"/>
    <w:rsid w:val="0066556A"/>
    <w:rsid w:val="00670DA8"/>
    <w:rsid w:val="00671971"/>
    <w:rsid w:val="00671A53"/>
    <w:rsid w:val="00673EA5"/>
    <w:rsid w:val="00676CF1"/>
    <w:rsid w:val="00682350"/>
    <w:rsid w:val="00682E5F"/>
    <w:rsid w:val="00684E06"/>
    <w:rsid w:val="00692B51"/>
    <w:rsid w:val="00693549"/>
    <w:rsid w:val="0069521A"/>
    <w:rsid w:val="006A2408"/>
    <w:rsid w:val="006B468D"/>
    <w:rsid w:val="006B7645"/>
    <w:rsid w:val="006C47F8"/>
    <w:rsid w:val="006C6029"/>
    <w:rsid w:val="006D0649"/>
    <w:rsid w:val="006D3AEF"/>
    <w:rsid w:val="006D407E"/>
    <w:rsid w:val="006D4C94"/>
    <w:rsid w:val="006D781D"/>
    <w:rsid w:val="006E10C1"/>
    <w:rsid w:val="006E6058"/>
    <w:rsid w:val="006E77AE"/>
    <w:rsid w:val="00707E56"/>
    <w:rsid w:val="0071338F"/>
    <w:rsid w:val="007202B7"/>
    <w:rsid w:val="0073563A"/>
    <w:rsid w:val="00744205"/>
    <w:rsid w:val="0075352D"/>
    <w:rsid w:val="0077273D"/>
    <w:rsid w:val="00775CB2"/>
    <w:rsid w:val="007A1238"/>
    <w:rsid w:val="007A6D53"/>
    <w:rsid w:val="007A7073"/>
    <w:rsid w:val="007B32AE"/>
    <w:rsid w:val="007B7DD5"/>
    <w:rsid w:val="007C5104"/>
    <w:rsid w:val="007C65FB"/>
    <w:rsid w:val="007D4B40"/>
    <w:rsid w:val="007D6180"/>
    <w:rsid w:val="007F1708"/>
    <w:rsid w:val="007F736F"/>
    <w:rsid w:val="007F78D4"/>
    <w:rsid w:val="008109F0"/>
    <w:rsid w:val="008171F5"/>
    <w:rsid w:val="00822780"/>
    <w:rsid w:val="008436D0"/>
    <w:rsid w:val="00843F60"/>
    <w:rsid w:val="00853056"/>
    <w:rsid w:val="00861A97"/>
    <w:rsid w:val="00866BAA"/>
    <w:rsid w:val="00873DEA"/>
    <w:rsid w:val="0087685B"/>
    <w:rsid w:val="00876C30"/>
    <w:rsid w:val="008840E4"/>
    <w:rsid w:val="0089072E"/>
    <w:rsid w:val="008A0B4D"/>
    <w:rsid w:val="008A4C6B"/>
    <w:rsid w:val="008B28A3"/>
    <w:rsid w:val="008B662E"/>
    <w:rsid w:val="008C38AB"/>
    <w:rsid w:val="008C555C"/>
    <w:rsid w:val="008C7600"/>
    <w:rsid w:val="008D64E6"/>
    <w:rsid w:val="008D727B"/>
    <w:rsid w:val="008E2EFB"/>
    <w:rsid w:val="008E51B8"/>
    <w:rsid w:val="008E58F1"/>
    <w:rsid w:val="008E5CD8"/>
    <w:rsid w:val="008F1072"/>
    <w:rsid w:val="008F1CD5"/>
    <w:rsid w:val="008F2509"/>
    <w:rsid w:val="0090101C"/>
    <w:rsid w:val="0090279C"/>
    <w:rsid w:val="0090626B"/>
    <w:rsid w:val="009065CD"/>
    <w:rsid w:val="0093167A"/>
    <w:rsid w:val="00937AD9"/>
    <w:rsid w:val="00944B70"/>
    <w:rsid w:val="009544FC"/>
    <w:rsid w:val="009557FF"/>
    <w:rsid w:val="0096177F"/>
    <w:rsid w:val="0096240A"/>
    <w:rsid w:val="009624F5"/>
    <w:rsid w:val="0097126E"/>
    <w:rsid w:val="00972C1E"/>
    <w:rsid w:val="00981030"/>
    <w:rsid w:val="00985B3B"/>
    <w:rsid w:val="00990FF9"/>
    <w:rsid w:val="0099227B"/>
    <w:rsid w:val="00995204"/>
    <w:rsid w:val="009B37B1"/>
    <w:rsid w:val="009B5ECB"/>
    <w:rsid w:val="009C3A01"/>
    <w:rsid w:val="009C5D32"/>
    <w:rsid w:val="009D66FE"/>
    <w:rsid w:val="009D6EFA"/>
    <w:rsid w:val="009E01C5"/>
    <w:rsid w:val="009F17FF"/>
    <w:rsid w:val="009F4E34"/>
    <w:rsid w:val="009F4ED6"/>
    <w:rsid w:val="00A10CB6"/>
    <w:rsid w:val="00A14005"/>
    <w:rsid w:val="00A155F5"/>
    <w:rsid w:val="00A15A29"/>
    <w:rsid w:val="00A15FDB"/>
    <w:rsid w:val="00A15FFD"/>
    <w:rsid w:val="00A17121"/>
    <w:rsid w:val="00A209D7"/>
    <w:rsid w:val="00A25CD6"/>
    <w:rsid w:val="00A37E7C"/>
    <w:rsid w:val="00A43D2D"/>
    <w:rsid w:val="00A4758B"/>
    <w:rsid w:val="00A52DA7"/>
    <w:rsid w:val="00A6094E"/>
    <w:rsid w:val="00A71277"/>
    <w:rsid w:val="00A72EE1"/>
    <w:rsid w:val="00A862A6"/>
    <w:rsid w:val="00A87890"/>
    <w:rsid w:val="00A94DE4"/>
    <w:rsid w:val="00A94E55"/>
    <w:rsid w:val="00AA645A"/>
    <w:rsid w:val="00AA73EE"/>
    <w:rsid w:val="00AB40CE"/>
    <w:rsid w:val="00AC2756"/>
    <w:rsid w:val="00AD6F0A"/>
    <w:rsid w:val="00AE5B28"/>
    <w:rsid w:val="00AF3530"/>
    <w:rsid w:val="00B14E57"/>
    <w:rsid w:val="00B1648A"/>
    <w:rsid w:val="00B165FC"/>
    <w:rsid w:val="00B16D9A"/>
    <w:rsid w:val="00B2415B"/>
    <w:rsid w:val="00B355AC"/>
    <w:rsid w:val="00B40BD4"/>
    <w:rsid w:val="00B516C5"/>
    <w:rsid w:val="00B55118"/>
    <w:rsid w:val="00B55701"/>
    <w:rsid w:val="00B577A4"/>
    <w:rsid w:val="00B64323"/>
    <w:rsid w:val="00B6432C"/>
    <w:rsid w:val="00B656FC"/>
    <w:rsid w:val="00B70EA1"/>
    <w:rsid w:val="00B7317D"/>
    <w:rsid w:val="00B741C1"/>
    <w:rsid w:val="00B9050C"/>
    <w:rsid w:val="00B94712"/>
    <w:rsid w:val="00B95B1C"/>
    <w:rsid w:val="00BB0742"/>
    <w:rsid w:val="00BD5B89"/>
    <w:rsid w:val="00BD680D"/>
    <w:rsid w:val="00BD6F09"/>
    <w:rsid w:val="00BE122A"/>
    <w:rsid w:val="00BE62B0"/>
    <w:rsid w:val="00BE6E16"/>
    <w:rsid w:val="00BF2A51"/>
    <w:rsid w:val="00BF72C9"/>
    <w:rsid w:val="00C00AD3"/>
    <w:rsid w:val="00C00CF9"/>
    <w:rsid w:val="00C02038"/>
    <w:rsid w:val="00C13B43"/>
    <w:rsid w:val="00C13B89"/>
    <w:rsid w:val="00C16250"/>
    <w:rsid w:val="00C20AB4"/>
    <w:rsid w:val="00C2457D"/>
    <w:rsid w:val="00C247C0"/>
    <w:rsid w:val="00C41748"/>
    <w:rsid w:val="00C45229"/>
    <w:rsid w:val="00C56C56"/>
    <w:rsid w:val="00C56DCC"/>
    <w:rsid w:val="00C61673"/>
    <w:rsid w:val="00C74B35"/>
    <w:rsid w:val="00C90639"/>
    <w:rsid w:val="00C92000"/>
    <w:rsid w:val="00CA325B"/>
    <w:rsid w:val="00CA39BC"/>
    <w:rsid w:val="00CA3EC7"/>
    <w:rsid w:val="00CA413B"/>
    <w:rsid w:val="00CA494C"/>
    <w:rsid w:val="00CA4BFD"/>
    <w:rsid w:val="00CA4E9A"/>
    <w:rsid w:val="00CC09CB"/>
    <w:rsid w:val="00CC2F9B"/>
    <w:rsid w:val="00CD1C5E"/>
    <w:rsid w:val="00CD77A5"/>
    <w:rsid w:val="00CE1E6A"/>
    <w:rsid w:val="00CE4F16"/>
    <w:rsid w:val="00CE6DD3"/>
    <w:rsid w:val="00CF0215"/>
    <w:rsid w:val="00CF13A3"/>
    <w:rsid w:val="00CF1D93"/>
    <w:rsid w:val="00CF455D"/>
    <w:rsid w:val="00D10571"/>
    <w:rsid w:val="00D14CB0"/>
    <w:rsid w:val="00D23D91"/>
    <w:rsid w:val="00D31B09"/>
    <w:rsid w:val="00D32FCB"/>
    <w:rsid w:val="00D360C8"/>
    <w:rsid w:val="00D43430"/>
    <w:rsid w:val="00D5107D"/>
    <w:rsid w:val="00D7468A"/>
    <w:rsid w:val="00D84516"/>
    <w:rsid w:val="00D85453"/>
    <w:rsid w:val="00D9121C"/>
    <w:rsid w:val="00D9366C"/>
    <w:rsid w:val="00D943BA"/>
    <w:rsid w:val="00DA06A9"/>
    <w:rsid w:val="00DA3ED4"/>
    <w:rsid w:val="00DA7845"/>
    <w:rsid w:val="00DB244D"/>
    <w:rsid w:val="00DB5473"/>
    <w:rsid w:val="00DC07AB"/>
    <w:rsid w:val="00DC1129"/>
    <w:rsid w:val="00DC4486"/>
    <w:rsid w:val="00DD1DF1"/>
    <w:rsid w:val="00DF5737"/>
    <w:rsid w:val="00DF5BC0"/>
    <w:rsid w:val="00E03D87"/>
    <w:rsid w:val="00E07E91"/>
    <w:rsid w:val="00E10615"/>
    <w:rsid w:val="00E219D9"/>
    <w:rsid w:val="00E25DB0"/>
    <w:rsid w:val="00E264EA"/>
    <w:rsid w:val="00E343B3"/>
    <w:rsid w:val="00E37FC0"/>
    <w:rsid w:val="00E43B0E"/>
    <w:rsid w:val="00E47F7C"/>
    <w:rsid w:val="00E57664"/>
    <w:rsid w:val="00E70E75"/>
    <w:rsid w:val="00E76861"/>
    <w:rsid w:val="00E804B9"/>
    <w:rsid w:val="00E915D1"/>
    <w:rsid w:val="00E91AA4"/>
    <w:rsid w:val="00EA0A40"/>
    <w:rsid w:val="00EA0E84"/>
    <w:rsid w:val="00EC1B33"/>
    <w:rsid w:val="00ED0301"/>
    <w:rsid w:val="00ED19E2"/>
    <w:rsid w:val="00ED37A9"/>
    <w:rsid w:val="00F0401F"/>
    <w:rsid w:val="00F041FA"/>
    <w:rsid w:val="00F046C7"/>
    <w:rsid w:val="00F162A0"/>
    <w:rsid w:val="00F16D7D"/>
    <w:rsid w:val="00F20C68"/>
    <w:rsid w:val="00F24AD3"/>
    <w:rsid w:val="00F301F0"/>
    <w:rsid w:val="00F30F0B"/>
    <w:rsid w:val="00F310AB"/>
    <w:rsid w:val="00F367E8"/>
    <w:rsid w:val="00F41362"/>
    <w:rsid w:val="00F43269"/>
    <w:rsid w:val="00F51462"/>
    <w:rsid w:val="00F551E5"/>
    <w:rsid w:val="00F578E3"/>
    <w:rsid w:val="00F632CF"/>
    <w:rsid w:val="00F812D4"/>
    <w:rsid w:val="00F81880"/>
    <w:rsid w:val="00F84BC5"/>
    <w:rsid w:val="00F9147D"/>
    <w:rsid w:val="00F92E75"/>
    <w:rsid w:val="00FB1007"/>
    <w:rsid w:val="00FC0595"/>
    <w:rsid w:val="00FC69AA"/>
    <w:rsid w:val="00FD1051"/>
    <w:rsid w:val="00FE7092"/>
    <w:rsid w:val="00FF0ACE"/>
    <w:rsid w:val="00FF4CA3"/>
    <w:rsid w:val="00FF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4DE154"/>
  <w15:docId w15:val="{F5F4A2E4-41E3-459B-BAA7-AAD3FEB14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E70E75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15D1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F43269"/>
    <w:rPr>
      <w:color w:val="808080"/>
    </w:rPr>
  </w:style>
  <w:style w:type="paragraph" w:styleId="a5">
    <w:name w:val="header"/>
    <w:basedOn w:val="a"/>
    <w:link w:val="Char"/>
    <w:uiPriority w:val="99"/>
    <w:unhideWhenUsed/>
    <w:rsid w:val="00FF0ACE"/>
    <w:pPr>
      <w:tabs>
        <w:tab w:val="center" w:pos="4680"/>
        <w:tab w:val="right" w:pos="9360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F0ACE"/>
    <w:rPr>
      <w:kern w:val="2"/>
      <w:sz w:val="20"/>
    </w:rPr>
  </w:style>
  <w:style w:type="paragraph" w:styleId="a6">
    <w:name w:val="footer"/>
    <w:basedOn w:val="a"/>
    <w:link w:val="Char0"/>
    <w:uiPriority w:val="99"/>
    <w:unhideWhenUsed/>
    <w:rsid w:val="00FF0ACE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F0ACE"/>
    <w:rPr>
      <w:kern w:val="2"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20761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207613"/>
    <w:rPr>
      <w:rFonts w:ascii="Times New Roman" w:hAnsi="Times New Roman" w:cs="Times New Roman"/>
      <w:noProof/>
      <w:kern w:val="2"/>
      <w:sz w:val="24"/>
    </w:rPr>
  </w:style>
  <w:style w:type="paragraph" w:customStyle="1" w:styleId="EndNoteBibliography">
    <w:name w:val="EndNote Bibliography"/>
    <w:basedOn w:val="a"/>
    <w:link w:val="EndNoteBibliographyChar"/>
    <w:rsid w:val="00207613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207613"/>
    <w:rPr>
      <w:rFonts w:ascii="Times New Roman" w:hAnsi="Times New Roman" w:cs="Times New Roman"/>
      <w:noProof/>
      <w:kern w:val="2"/>
      <w:sz w:val="24"/>
    </w:rPr>
  </w:style>
  <w:style w:type="character" w:styleId="a7">
    <w:name w:val="line number"/>
    <w:basedOn w:val="a0"/>
    <w:uiPriority w:val="99"/>
    <w:semiHidden/>
    <w:unhideWhenUsed/>
    <w:rsid w:val="00AF3530"/>
  </w:style>
  <w:style w:type="paragraph" w:styleId="a8">
    <w:name w:val="Balloon Text"/>
    <w:basedOn w:val="a"/>
    <w:link w:val="Char1"/>
    <w:uiPriority w:val="99"/>
    <w:semiHidden/>
    <w:unhideWhenUsed/>
    <w:rsid w:val="00F16D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F16D7D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9">
    <w:name w:val="Hyperlink"/>
    <w:basedOn w:val="a0"/>
    <w:uiPriority w:val="99"/>
    <w:unhideWhenUsed/>
    <w:rsid w:val="009F4E34"/>
    <w:rPr>
      <w:color w:val="0563C1" w:themeColor="hyperlink"/>
      <w:u w:val="single"/>
    </w:rPr>
  </w:style>
  <w:style w:type="paragraph" w:customStyle="1" w:styleId="aa">
    <w:name w:val="바탕글"/>
    <w:basedOn w:val="a"/>
    <w:link w:val="Char2"/>
    <w:rsid w:val="008D64E6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Char2">
    <w:name w:val="바탕글 Char"/>
    <w:basedOn w:val="a0"/>
    <w:link w:val="aa"/>
    <w:locked/>
    <w:rsid w:val="008D64E6"/>
    <w:rPr>
      <w:rFonts w:ascii="함초롬바탕" w:eastAsia="굴림" w:hAnsi="굴림" w:cs="굴림"/>
      <w:color w:val="000000"/>
      <w:sz w:val="20"/>
      <w:szCs w:val="20"/>
    </w:rPr>
  </w:style>
  <w:style w:type="paragraph" w:styleId="ab">
    <w:name w:val="List Paragraph"/>
    <w:basedOn w:val="a"/>
    <w:uiPriority w:val="34"/>
    <w:qFormat/>
    <w:rsid w:val="001D36D7"/>
    <w:pPr>
      <w:ind w:leftChars="400" w:left="800"/>
    </w:pPr>
  </w:style>
  <w:style w:type="paragraph" w:styleId="ac">
    <w:name w:val="Normal (Web)"/>
    <w:basedOn w:val="a"/>
    <w:uiPriority w:val="99"/>
    <w:semiHidden/>
    <w:unhideWhenUsed/>
    <w:rsid w:val="003515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9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5299E8-4904-426A-B156-6C08BE226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 Kim</dc:creator>
  <cp:keywords/>
  <dc:description/>
  <cp:lastModifiedBy>Pil Kim</cp:lastModifiedBy>
  <cp:revision>5</cp:revision>
  <cp:lastPrinted>2016-09-30T06:25:00Z</cp:lastPrinted>
  <dcterms:created xsi:type="dcterms:W3CDTF">2016-10-13T10:24:00Z</dcterms:created>
  <dcterms:modified xsi:type="dcterms:W3CDTF">2017-01-30T04:05:00Z</dcterms:modified>
</cp:coreProperties>
</file>